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A86" w:rsidRPr="00EA024C" w:rsidRDefault="00AA7A86" w:rsidP="00AA7A86">
      <w:pPr>
        <w:spacing w:line="360" w:lineRule="auto"/>
        <w:rPr>
          <w:rFonts w:ascii="Arial" w:hAnsi="Arial" w:cs="Arial"/>
          <w:b/>
        </w:rPr>
      </w:pPr>
      <w:r w:rsidRPr="00EA024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4</w:t>
      </w:r>
      <w:r w:rsidRPr="00EA024C">
        <w:rPr>
          <w:rFonts w:ascii="Arial" w:hAnsi="Arial" w:cs="Arial"/>
          <w:b/>
        </w:rPr>
        <w:t xml:space="preserve">: Summary of </w:t>
      </w:r>
      <w:proofErr w:type="spellStart"/>
      <w:r w:rsidRPr="00EA024C">
        <w:rPr>
          <w:rFonts w:ascii="Arial" w:hAnsi="Arial" w:cs="Arial"/>
          <w:b/>
        </w:rPr>
        <w:t>Exome</w:t>
      </w:r>
      <w:proofErr w:type="spellEnd"/>
      <w:r w:rsidRPr="00EA024C">
        <w:rPr>
          <w:rFonts w:ascii="Arial" w:hAnsi="Arial" w:cs="Arial"/>
          <w:b/>
        </w:rPr>
        <w:t xml:space="preserve"> sequencing analysis</w:t>
      </w:r>
      <w:r>
        <w:rPr>
          <w:rFonts w:ascii="Arial" w:hAnsi="Arial" w:cs="Arial"/>
          <w:b/>
        </w:rPr>
        <w:t xml:space="preserve"> for PKDF406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08"/>
        <w:gridCol w:w="1530"/>
      </w:tblGrid>
      <w:tr w:rsidR="00AA7A86" w:rsidTr="00D31687">
        <w:tc>
          <w:tcPr>
            <w:tcW w:w="6408" w:type="dxa"/>
            <w:tcBorders>
              <w:top w:val="single" w:sz="4" w:space="0" w:color="auto"/>
              <w:bottom w:val="single" w:sz="4" w:space="0" w:color="auto"/>
            </w:tcBorders>
          </w:tcPr>
          <w:p w:rsidR="00AA7A86" w:rsidRDefault="00AA7A86" w:rsidP="00D3168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A7A86" w:rsidRPr="00EA024C" w:rsidRDefault="00AA7A86" w:rsidP="00D3168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EA024C">
              <w:rPr>
                <w:rFonts w:ascii="Arial" w:hAnsi="Arial" w:cs="Arial"/>
                <w:b/>
              </w:rPr>
              <w:t>Exome</w:t>
            </w:r>
            <w:proofErr w:type="spellEnd"/>
          </w:p>
        </w:tc>
      </w:tr>
      <w:tr w:rsidR="00AA7A86" w:rsidTr="00D31687">
        <w:tc>
          <w:tcPr>
            <w:tcW w:w="6408" w:type="dxa"/>
            <w:tcBorders>
              <w:top w:val="single" w:sz="4" w:space="0" w:color="auto"/>
              <w:bottom w:val="single" w:sz="4" w:space="0" w:color="auto"/>
            </w:tcBorders>
          </w:tcPr>
          <w:p w:rsidR="00AA7A86" w:rsidRDefault="00AA7A86" w:rsidP="00D316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changes </w:t>
            </w:r>
          </w:p>
          <w:p w:rsidR="00AA7A86" w:rsidRDefault="00AA7A86" w:rsidP="00D316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s not in dbSNP135 (MAF &lt; 1%)</w:t>
            </w:r>
          </w:p>
          <w:p w:rsidR="00AA7A86" w:rsidRDefault="00AA7A86" w:rsidP="00D316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synonymous/Splice site/insertions/deletions</w:t>
            </w:r>
          </w:p>
          <w:p w:rsidR="00AA7A86" w:rsidRDefault="00AA7A86" w:rsidP="00D316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ozygous/compound heterozygous changes</w:t>
            </w:r>
          </w:p>
          <w:p w:rsidR="00AA7A86" w:rsidRDefault="00AA7A86" w:rsidP="00D316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s not found in Pakistani control samples</w:t>
            </w:r>
          </w:p>
          <w:p w:rsidR="00AA7A86" w:rsidRDefault="00AA7A86" w:rsidP="00D316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s not found in 1000 genome or NHLBI ESP</w:t>
            </w:r>
          </w:p>
          <w:p w:rsidR="00AA7A86" w:rsidRDefault="00AA7A86" w:rsidP="00D316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tential pathogenic changes in known deafness genes</w:t>
            </w:r>
          </w:p>
          <w:p w:rsidR="00AA7A86" w:rsidRDefault="00AA7A86" w:rsidP="00D316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anges present in the </w:t>
            </w:r>
            <w:r w:rsidRPr="003C0F81">
              <w:rPr>
                <w:rFonts w:ascii="Arial" w:hAnsi="Arial" w:cs="Arial"/>
                <w:i/>
              </w:rPr>
              <w:t>DFNB94</w:t>
            </w:r>
            <w:r>
              <w:rPr>
                <w:rFonts w:ascii="Arial" w:hAnsi="Arial" w:cs="Arial"/>
              </w:rPr>
              <w:t xml:space="preserve"> linkage interval</w:t>
            </w:r>
          </w:p>
          <w:p w:rsidR="00AA7A86" w:rsidRDefault="00AA7A86" w:rsidP="00D316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s predicted to be pathogenic</w:t>
            </w:r>
            <w:r w:rsidRPr="00AC0434">
              <w:rPr>
                <w:rFonts w:ascii="Arial" w:hAnsi="Arial" w:cs="Arial"/>
                <w:vertAlign w:val="superscript"/>
              </w:rPr>
              <w:t>#</w:t>
            </w:r>
          </w:p>
          <w:p w:rsidR="00AA7A86" w:rsidRDefault="00AA7A86" w:rsidP="00D3168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es segregating with hearing loss in family PKDF46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A7A86" w:rsidRDefault="00AA7A86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,250</w:t>
            </w:r>
          </w:p>
          <w:p w:rsidR="00AA7A86" w:rsidRDefault="00AA7A86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9</w:t>
            </w:r>
          </w:p>
          <w:p w:rsidR="00AA7A86" w:rsidRDefault="00AA7A86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2</w:t>
            </w:r>
          </w:p>
          <w:p w:rsidR="00AA7A86" w:rsidRDefault="00AA7A86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  <w:p w:rsidR="00AA7A86" w:rsidRDefault="00AA7A86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  <w:p w:rsidR="00AA7A86" w:rsidRDefault="00AA7A86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  <w:p w:rsidR="00AA7A86" w:rsidRPr="005E662C" w:rsidRDefault="00AA7A86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E662C">
              <w:rPr>
                <w:rFonts w:ascii="Arial" w:hAnsi="Arial" w:cs="Arial"/>
              </w:rPr>
              <w:t>0</w:t>
            </w:r>
          </w:p>
          <w:p w:rsidR="00AA7A86" w:rsidRPr="005E662C" w:rsidRDefault="00AA7A86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E662C">
              <w:rPr>
                <w:rFonts w:ascii="Arial" w:hAnsi="Arial" w:cs="Arial"/>
              </w:rPr>
              <w:t>1</w:t>
            </w:r>
          </w:p>
          <w:p w:rsidR="00AA7A86" w:rsidRPr="005E662C" w:rsidRDefault="00AA7A86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E662C">
              <w:rPr>
                <w:rFonts w:ascii="Arial" w:hAnsi="Arial" w:cs="Arial"/>
              </w:rPr>
              <w:t>1</w:t>
            </w:r>
          </w:p>
          <w:p w:rsidR="00AA7A86" w:rsidRDefault="00AA7A86" w:rsidP="00D3168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E662C">
              <w:rPr>
                <w:rFonts w:ascii="Arial" w:hAnsi="Arial" w:cs="Arial"/>
              </w:rPr>
              <w:t>1</w:t>
            </w:r>
          </w:p>
        </w:tc>
      </w:tr>
    </w:tbl>
    <w:p w:rsidR="00AA7A86" w:rsidRDefault="00AA7A86" w:rsidP="00AA7A86">
      <w:pPr>
        <w:spacing w:line="480" w:lineRule="auto"/>
        <w:ind w:right="810"/>
        <w:rPr>
          <w:rFonts w:ascii="Arial" w:hAnsi="Arial" w:cs="Arial"/>
        </w:rPr>
      </w:pPr>
      <w:r w:rsidRPr="008924C5">
        <w:rPr>
          <w:rFonts w:ascii="Arial" w:hAnsi="Arial" w:cs="Arial"/>
          <w:vertAlign w:val="superscript"/>
        </w:rPr>
        <w:t>#</w:t>
      </w:r>
      <w:r>
        <w:rPr>
          <w:rFonts w:ascii="Arial" w:hAnsi="Arial" w:cs="Arial"/>
        </w:rPr>
        <w:t xml:space="preserve">Pathogenic predicted by at least two of the four prediction programs: Polyphen-2, SNPs3D, </w:t>
      </w:r>
      <w:proofErr w:type="spellStart"/>
      <w:r>
        <w:rPr>
          <w:rFonts w:ascii="Arial" w:hAnsi="Arial" w:cs="Arial"/>
        </w:rPr>
        <w:t>MutationTaster</w:t>
      </w:r>
      <w:proofErr w:type="spellEnd"/>
      <w:r>
        <w:rPr>
          <w:rFonts w:ascii="Arial" w:hAnsi="Arial" w:cs="Arial"/>
        </w:rPr>
        <w:t xml:space="preserve"> and SIFT.</w:t>
      </w:r>
    </w:p>
    <w:p w:rsidR="002A770C" w:rsidRPr="0049515E" w:rsidRDefault="002A770C" w:rsidP="0049515E">
      <w:bookmarkStart w:id="0" w:name="_GoBack"/>
      <w:bookmarkEnd w:id="0"/>
    </w:p>
    <w:sectPr w:rsidR="002A770C" w:rsidRPr="0049515E" w:rsidSect="00B855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38"/>
    <w:rsid w:val="00230038"/>
    <w:rsid w:val="002A770C"/>
    <w:rsid w:val="0049515E"/>
    <w:rsid w:val="00AA7A86"/>
    <w:rsid w:val="00B85532"/>
    <w:rsid w:val="00B9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0244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Macintosh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Richard</dc:creator>
  <cp:keywords/>
  <dc:description/>
  <cp:lastModifiedBy>Elodie Richard</cp:lastModifiedBy>
  <cp:revision>2</cp:revision>
  <dcterms:created xsi:type="dcterms:W3CDTF">2015-02-14T02:44:00Z</dcterms:created>
  <dcterms:modified xsi:type="dcterms:W3CDTF">2015-02-14T02:44:00Z</dcterms:modified>
</cp:coreProperties>
</file>